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8A" w:rsidRPr="002E018A" w:rsidRDefault="002E018A" w:rsidP="002E018A">
      <w:pPr>
        <w:spacing w:line="480" w:lineRule="auto"/>
        <w:ind w:left="2160" w:firstLine="720"/>
        <w:rPr>
          <w:rFonts w:ascii="Times New Roman" w:hAnsi="Times New Roman"/>
          <w:b/>
          <w:i/>
          <w:color w:val="000000" w:themeColor="text1"/>
        </w:rPr>
      </w:pPr>
      <w:r w:rsidRPr="002E018A">
        <w:rPr>
          <w:rFonts w:ascii="Times New Roman" w:hAnsi="Times New Roman"/>
          <w:b/>
          <w:i/>
          <w:color w:val="000000" w:themeColor="text1"/>
        </w:rPr>
        <w:t>Supplemental Information</w:t>
      </w: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2E018A">
      <w:pPr>
        <w:tabs>
          <w:tab w:val="left" w:pos="720"/>
        </w:tabs>
        <w:spacing w:line="480" w:lineRule="auto"/>
        <w:ind w:left="72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ouch-induced face conditioning is mediated by genetic variation in opioid but not oxytocin receptors    </w:t>
      </w:r>
      <w:r>
        <w:rPr>
          <w:rStyle w:val="msg"/>
          <w:b/>
          <w:bCs/>
        </w:rPr>
        <w:t>SREP-17-52927A</w:t>
      </w:r>
    </w:p>
    <w:p w:rsidR="002E018A" w:rsidRDefault="002E018A" w:rsidP="002E018A">
      <w:pPr>
        <w:tabs>
          <w:tab w:val="left" w:pos="720"/>
        </w:tabs>
        <w:spacing w:line="480" w:lineRule="auto"/>
        <w:ind w:left="720"/>
        <w:rPr>
          <w:b/>
          <w:color w:val="000000" w:themeColor="text1"/>
        </w:rPr>
      </w:pPr>
    </w:p>
    <w:p w:rsidR="002E018A" w:rsidRDefault="002E018A" w:rsidP="002E018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 Yu Fu, </w:t>
      </w:r>
      <w:proofErr w:type="spellStart"/>
      <w:r>
        <w:rPr>
          <w:rFonts w:ascii="Times New Roman" w:hAnsi="Times New Roman"/>
        </w:rPr>
        <w:t>Emr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elcuk</w:t>
      </w:r>
      <w:proofErr w:type="spellEnd"/>
      <w:r>
        <w:rPr>
          <w:rFonts w:ascii="Times New Roman" w:hAnsi="Times New Roman"/>
        </w:rPr>
        <w:t>, Sarah R. Moore, Richard A. Depue</w:t>
      </w:r>
    </w:p>
    <w:p w:rsidR="002E018A" w:rsidRDefault="002E018A" w:rsidP="002E018A">
      <w:pPr>
        <w:spacing w:line="480" w:lineRule="auto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  <w:i/>
        </w:rPr>
        <w:t>Department of Human Development and Institute of Human Neuroscience</w:t>
      </w:r>
    </w:p>
    <w:p w:rsidR="002E018A" w:rsidRDefault="002E018A" w:rsidP="002E018A">
      <w:pPr>
        <w:spacing w:line="480" w:lineRule="auto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Cornell University, Ithaca, New York 14850</w:t>
      </w: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E018A" w:rsidRDefault="002E018A" w:rsidP="003760D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3760D1" w:rsidRDefault="003760D1" w:rsidP="003760D1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</w:rPr>
        <w:lastRenderedPageBreak/>
        <w:t>Table S1. Mean and Standard deviations of facial ratings</w:t>
      </w:r>
    </w:p>
    <w:tbl>
      <w:tblPr>
        <w:tblW w:w="8027" w:type="dxa"/>
        <w:tblInd w:w="-5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620"/>
        <w:gridCol w:w="620"/>
        <w:gridCol w:w="620"/>
        <w:gridCol w:w="620"/>
        <w:gridCol w:w="898"/>
        <w:gridCol w:w="622"/>
        <w:gridCol w:w="620"/>
        <w:gridCol w:w="620"/>
        <w:gridCol w:w="620"/>
        <w:gridCol w:w="620"/>
      </w:tblGrid>
      <w:tr w:rsidR="003760D1" w:rsidRPr="000E344E">
        <w:trPr>
          <w:trHeight w:val="527"/>
        </w:trPr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60D1" w:rsidRPr="000E344E" w:rsidRDefault="003760D1" w:rsidP="000B1DCB">
            <w:pPr>
              <w:spacing w:before="2" w:after="2"/>
              <w:ind w:left="403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337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 xml:space="preserve">Pleasant </w:t>
            </w:r>
            <w:r w:rsidRPr="000E344E">
              <w:rPr>
                <w:i/>
                <w:iCs/>
                <w:sz w:val="18"/>
              </w:rPr>
              <w:t>M(SD)</w:t>
            </w:r>
          </w:p>
        </w:tc>
        <w:tc>
          <w:tcPr>
            <w:tcW w:w="310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 xml:space="preserve">Gentle </w:t>
            </w:r>
            <w:r w:rsidRPr="000E344E">
              <w:rPr>
                <w:i/>
                <w:iCs/>
                <w:sz w:val="18"/>
              </w:rPr>
              <w:t>M(SD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Trial 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 xml:space="preserve">Trial 5 </w:t>
            </w:r>
          </w:p>
        </w:tc>
      </w:tr>
      <w:tr w:rsidR="003760D1" w:rsidRPr="000E344E">
        <w:trPr>
          <w:trHeight w:val="254"/>
        </w:trPr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 xml:space="preserve">All Participants </w:t>
            </w:r>
          </w:p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(N = 68)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9.70 (18.5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5.44 (19.4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4.92 (22.1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7.94 (22.0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7.40 (21.4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44 (17.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4.19 (18.1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3.44 (19.6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6.75 (20.1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5.17 (21.80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41 (12.6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5.48 (15.7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3.89 (17.4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4.00 (17.9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3.72 (17.4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15 (16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85 (16.5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45 (16.3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44 (19.5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9.13 (17.85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Default="003760D1" w:rsidP="000B1DCB">
            <w:pPr>
              <w:spacing w:before="2" w:after="2"/>
              <w:rPr>
                <w:sz w:val="18"/>
              </w:rPr>
            </w:pPr>
            <w:r w:rsidRPr="00D10872">
              <w:rPr>
                <w:i/>
                <w:sz w:val="18"/>
              </w:rPr>
              <w:t>OPRM1</w:t>
            </w:r>
            <w:r w:rsidRPr="000E344E">
              <w:rPr>
                <w:sz w:val="18"/>
              </w:rPr>
              <w:t xml:space="preserve"> AA       </w:t>
            </w:r>
          </w:p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(N = 4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5.94 (17.0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8.25 (15.1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6.44 (18.3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67 (18.9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38 (17.27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8.59 (16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38 (15.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8.39 (16.5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1.69 (17.2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48 (18.02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53 (13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5.66 (15.5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3.49 (17.8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3.49 (17.8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5.14 (16.78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7.63 (14.5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69 (16.5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30 (15.4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7.67 (17.7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10.50 (15.87)</w:t>
            </w:r>
          </w:p>
        </w:tc>
      </w:tr>
      <w:tr w:rsidR="003760D1" w:rsidRPr="000E344E">
        <w:trPr>
          <w:trHeight w:val="527"/>
        </w:trPr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D10872">
              <w:rPr>
                <w:i/>
                <w:sz w:val="18"/>
              </w:rPr>
              <w:t>OPRM1</w:t>
            </w:r>
            <w:r w:rsidRPr="000E344E">
              <w:rPr>
                <w:sz w:val="18"/>
              </w:rPr>
              <w:t xml:space="preserve"> GG/AG </w:t>
            </w:r>
          </w:p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(N = 22 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7.54 (19.5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30.47 (19.1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32.66 (18.9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33.14 (20.7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32.09 (22.1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4.31 (19.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2.17 (20.8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4.00 (21.7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7.32 (21.9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4.97 (25.90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16 (12.2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5.10 (16.6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4.74 (16.9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4.74 (16.9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0.77 (18.7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9.23 (19.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9.20 (16.9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77 (18.4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10.05 (23.3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26 (21.53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8673E">
              <w:rPr>
                <w:i/>
                <w:sz w:val="18"/>
              </w:rPr>
              <w:t>OXTR</w:t>
            </w:r>
            <w:r w:rsidRPr="000E344E">
              <w:rPr>
                <w:sz w:val="18"/>
              </w:rPr>
              <w:t xml:space="preserve">  AA/AG  </w:t>
            </w:r>
          </w:p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(N = 3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4.88 (17.4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67 (18.3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7.93 (21.2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1.26 (20.3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1.34 (19.8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7.74 (17.5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1.24 (18.5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0.22 (19.8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3.35 (18.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1.94 (18.66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49 (13.9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09 (15.2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7.36 (13.6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5.24 (16.5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5.56 (14.6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7.65 (13.6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9.73 (15.1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9.81 (12.1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57 (18.6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10.62 (17.92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Default="003760D1" w:rsidP="000B1DCB">
            <w:pPr>
              <w:spacing w:before="2" w:after="2"/>
              <w:rPr>
                <w:sz w:val="18"/>
              </w:rPr>
            </w:pPr>
            <w:r w:rsidRPr="0008673E">
              <w:rPr>
                <w:i/>
                <w:sz w:val="18"/>
              </w:rPr>
              <w:t>OXTR</w:t>
            </w:r>
            <w:r w:rsidRPr="000E344E">
              <w:rPr>
                <w:sz w:val="18"/>
              </w:rPr>
              <w:t xml:space="preserve">   GG       </w:t>
            </w:r>
          </w:p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(N = 32 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5.12 (18.4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0.80 (19.5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2.79 (20.7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5.45 (21.8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4.23 (21.4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3.48 (16.7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7.52 (17.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7.06 (19.2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20.56 (21.8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18.79 (24.66)</w:t>
            </w:r>
          </w:p>
        </w:tc>
      </w:tr>
      <w:tr w:rsidR="003760D1" w:rsidRPr="000E344E">
        <w:trPr>
          <w:trHeight w:val="527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CS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32 (11.3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4.79 (16.5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0.01 (20.3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2.61 (19.6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1.66 (20.15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71 (18.5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7.87 (18.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6.93 (20.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8.29 (20.8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-7.46 (17.90)</w:t>
            </w:r>
          </w:p>
        </w:tc>
      </w:tr>
      <w:tr w:rsidR="003760D1" w:rsidRPr="000E344E">
        <w:trPr>
          <w:trHeight w:val="254"/>
        </w:trPr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760D1" w:rsidRPr="000E344E" w:rsidRDefault="003760D1" w:rsidP="000B1DCB">
            <w:pPr>
              <w:spacing w:before="2" w:after="2"/>
              <w:rPr>
                <w:sz w:val="18"/>
              </w:rPr>
            </w:pPr>
            <w:r w:rsidRPr="000E344E">
              <w:rPr>
                <w:sz w:val="18"/>
              </w:rPr>
              <w:t> </w:t>
            </w:r>
          </w:p>
        </w:tc>
      </w:tr>
    </w:tbl>
    <w:p w:rsidR="003760D1" w:rsidRDefault="003760D1" w:rsidP="003760D1">
      <w:pPr>
        <w:spacing w:line="480" w:lineRule="auto"/>
        <w:ind w:firstLine="720"/>
        <w:rPr>
          <w:rFonts w:ascii="Times New Roman" w:hAnsi="Times New Roman"/>
          <w:color w:val="000000" w:themeColor="text1"/>
        </w:rPr>
      </w:pPr>
    </w:p>
    <w:p w:rsidR="003760D1" w:rsidRDefault="003760D1"/>
    <w:p w:rsidR="003760D1" w:rsidRDefault="003760D1"/>
    <w:p w:rsidR="003760D1" w:rsidRDefault="003760D1"/>
    <w:p w:rsidR="003760D1" w:rsidRDefault="003760D1"/>
    <w:p w:rsidR="003760D1" w:rsidRDefault="003760D1"/>
    <w:p w:rsidR="003760D1" w:rsidRDefault="003760D1"/>
    <w:p w:rsidR="003760D1" w:rsidRDefault="003760D1"/>
    <w:p w:rsidR="003760D1" w:rsidRDefault="003760D1" w:rsidP="003760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lang w:eastAsia="zh-CN"/>
        </w:rPr>
      </w:pPr>
    </w:p>
    <w:p w:rsidR="003760D1" w:rsidRDefault="003760D1" w:rsidP="003760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lang w:eastAsia="zh-CN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-50800</wp:posOffset>
            </wp:positionV>
            <wp:extent cx="4089400" cy="2565400"/>
            <wp:effectExtent l="25400" t="0" r="0" b="0"/>
            <wp:wrapNone/>
            <wp:docPr id="3" name="Picture 3" descr="Macintosh HD:Users:yufu:Desktop:Depue 06-09-2009:conditioning:Ms:brush location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ufu:Desktop:Depue 06-09-2009:conditioning:Ms:brush location 2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256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rPr>
          <w:rFonts w:ascii="Times New Roman" w:hAnsi="Times New Roman"/>
          <w:sz w:val="22"/>
        </w:rPr>
      </w:pPr>
    </w:p>
    <w:p w:rsidR="003760D1" w:rsidRDefault="003760D1" w:rsidP="003760D1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Figure S1.  Illustration of the brushing location on forearm (adapted from </w:t>
      </w:r>
      <w:r>
        <w:rPr>
          <w:rFonts w:ascii="Times New Roman" w:hAnsi="Times New Roman"/>
          <w:sz w:val="22"/>
        </w:rPr>
        <w:fldChar w:fldCharType="begin">
          <w:fldData xml:space="preserve">PEVuZE5vdGU+PENpdGU+PEF1dGhvcj5Mb2tlbjwvQXV0aG9yPjxZZWFyPjIwMDk8L1llYXI+PFJl
Y051bT45ODwvUmVjTnVtPjxEaXNwbGF5VGV4dD48c3R5bGUgZmFjZT0ic3VwZXJzY3JpcHQiPjUw
PC9zdHlsZT48L0Rpc3BsYXlUZXh0PjxyZWNvcmQ+PHJlYy1udW1iZXI+OTg8L3JlYy1udW1iZXI+
PGZvcmVpZ24ta2V5cz48a2V5IGFwcD0iRU4iIGRiLWlkPSJ6NWZ6eHRyOWlkZjllNmV3c3phNXZ4
MDV4d3hzcHpwZnB4ZnAiIHRpbWVzdGFtcD0iMTQ2MjQxNTk4NSI+OTg8L2tleT48L2ZvcmVpZ24t
a2V5cz48cmVmLXR5cGUgbmFtZT0iSm91cm5hbCBBcnRpY2xlIj4xNzwvcmVmLXR5cGU+PGNvbnRy
aWJ1dG9ycz48YXV0aG9ycz48YXV0aG9yPkxva2VuLCBMLiBTLjwvYXV0aG9yPjxhdXRob3I+V2Vz
c2JlcmcsIEouPC9hdXRob3I+PGF1dGhvcj5Nb3JyaXNvbiwgSS48L2F1dGhvcj48YXV0aG9yPk1j
R2xvbmUsIEYuPC9hdXRob3I+PGF1dGhvcj5PbGF1c3NvbiwgSC48L2F1dGhvcj48L2F1dGhvcnM+
PC9jb250cmlidXRvcnM+PGF1dGgtYWRkcmVzcz5JbnN0aXR1dGUgb2YgTmV1cm9zY2llbmNlIGFu
ZCBQaHlzaW9sb2d5LCBVbml2ZXJzaXR5IG9mIEdvdGhlbmJ1cmcsIFN3ZWRlbi4gbGluZS5sb2tl
bkBuZXVyby5ndS5zZTwvYXV0aC1hZGRyZXNzPjx0aXRsZXM+PHRpdGxlPkNvZGluZyBvZiBwbGVh
c2FudCB0b3VjaCBieSB1bm15ZWxpbmF0ZWQgYWZmZXJlbnRzIGluIGh1bWFuczwvdGl0bGU+PHNl
Y29uZGFyeS10aXRsZT5OYXQgTmV1cm9zY2k8L3NlY29uZGFyeS10aXRsZT48L3RpdGxlcz48cGVy
aW9kaWNhbD48ZnVsbC10aXRsZT5OYXQgTmV1cm9zY2k8L2Z1bGwtdGl0bGU+PC9wZXJpb2RpY2Fs
PjxwYWdlcz41NDctODwvcGFnZXM+PHZvbHVtZT4xMjwvdm9sdW1lPjxudW1iZXI+NTwvbnVtYmVy
PjxlZGl0aW9uPjIwMDkvMDQvMTQ8L2VkaXRpb24+PGtleXdvcmRzPjxrZXl3b3JkPkFjdGlvbiBQ
b3RlbnRpYWxzL3BoeXNpb2xvZ3k8L2tleXdvcmQ+PGtleXdvcmQ+QWRhcHRhdGlvbiwgUGh5c2lv
bG9naWNhbC9waHlzaW9sb2d5PC9rZXl3b3JkPjxrZXl3b3JkPkFmZmVjdC9waHlzaW9sb2d5PC9r
ZXl3b3JkPjxrZXl3b3JkPkFmZmVyZW50IFBhdGh3YXlzL3BoeXNpb2xvZ3k8L2tleXdvcmQ+PGtl
eXdvcmQ+Q2VyZWJyYWwgQ29ydGV4L3BoeXNpb2xvZ3k8L2tleXdvcmQ+PGtleXdvcmQ+RWxlY3Ry
b3BoeXNpb2xvZ3k8L2tleXdvcmQ+PGtleXdvcmQ+SGFpciBGb2xsaWNsZS9pbm5lcnZhdGlvbi9w
aHlzaW9sb2d5PC9rZXl3b3JkPjxrZXl3b3JkPkh1bWFuczwva2V5d29yZD48a2V5d29yZD5NZWNo
YW5vcmVjZXB0b3JzL3BoeXNpb2xvZ3k8L2tleXdvcmQ+PGtleXdvcmQ+TWVjaGFub3RyYW5zZHVj
dGlvbiwgQ2VsbHVsYXIvIHBoeXNpb2xvZ3k8L2tleXdvcmQ+PGtleXdvcmQ+TmVydmUgRmliZXJz
LCBVbm15ZWxpbmF0ZWQvIHBoeXNpb2xvZ3k8L2tleXdvcmQ+PGtleXdvcmQ+UGVyY2VwdGlvbi9w
aHlzaW9sb2d5PC9rZXl3b3JkPjxrZXl3b3JkPlBoeXNpY2FsIFN0aW11bGF0aW9uL21ldGhvZHM8
L2tleXdvcmQ+PGtleXdvcmQ+UmV3YXJkPC9rZXl3b3JkPjxrZXl3b3JkPlNlbnNvcnkgUmVjZXB0
b3IgQ2VsbHMvIHBoeXNpb2xvZ3k8L2tleXdvcmQ+PGtleXdvcmQ+U2tpbi8gaW5uZXJ2YXRpb248
L2tleXdvcmQ+PGtleXdvcmQ+U2tpbiBQaHlzaW9sb2dpY2FsIFBoZW5vbWVuYTwva2V5d29yZD48
a2V5d29yZD5Tb2NpYWwgQmVoYXZpb3I8L2tleXdvcmQ+PGtleXdvcmQ+VG91Y2gvIHBoeXNpb2xv
Z3k8L2tleXdvcmQ+PC9rZXl3b3Jkcz48ZGF0ZXM+PHllYXI+MjAwOTwveWVhcj48cHViLWRhdGVz
PjxkYXRlPk1heTwvZGF0ZT48L3B1Yi1kYXRlcz48L2RhdGVzPjxpc2JuPjE1NDYtMTcyNiAoRWxl
Y3Ryb25pYykmI3hEOzEwOTctNjI1NiAoTGlua2luZyk8L2lzYm4+PGFjY2Vzc2lvbi1udW0+MTkz
NjM0ODk8L2FjY2Vzc2lvbi1udW0+PHVybHM+PC91cmxzPjxlbGVjdHJvbmljLXJlc291cmNlLW51
bT4xMC4xMDM4L25uLjIzMTI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Times New Roman" w:hAnsi="Times New Roman"/>
          <w:sz w:val="22"/>
        </w:rPr>
        <w:instrText xml:space="preserve"> ADDIN EN.CITE </w:instrText>
      </w:r>
      <w:r>
        <w:rPr>
          <w:rFonts w:ascii="Times New Roman" w:hAnsi="Times New Roman"/>
          <w:sz w:val="22"/>
        </w:rPr>
        <w:fldChar w:fldCharType="begin">
          <w:fldData xml:space="preserve">PEVuZE5vdGU+PENpdGU+PEF1dGhvcj5Mb2tlbjwvQXV0aG9yPjxZZWFyPjIwMDk8L1llYXI+PFJl
Y051bT45ODwvUmVjTnVtPjxEaXNwbGF5VGV4dD48c3R5bGUgZmFjZT0ic3VwZXJzY3JpcHQiPjUw
PC9zdHlsZT48L0Rpc3BsYXlUZXh0PjxyZWNvcmQ+PHJlYy1udW1iZXI+OTg8L3JlYy1udW1iZXI+
PGZvcmVpZ24ta2V5cz48a2V5IGFwcD0iRU4iIGRiLWlkPSJ6NWZ6eHRyOWlkZjllNmV3c3phNXZ4
MDV4d3hzcHpwZnB4ZnAiIHRpbWVzdGFtcD0iMTQ2MjQxNTk4NSI+OTg8L2tleT48L2ZvcmVpZ24t
a2V5cz48cmVmLXR5cGUgbmFtZT0iSm91cm5hbCBBcnRpY2xlIj4xNzwvcmVmLXR5cGU+PGNvbnRy
aWJ1dG9ycz48YXV0aG9ycz48YXV0aG9yPkxva2VuLCBMLiBTLjwvYXV0aG9yPjxhdXRob3I+V2Vz
c2JlcmcsIEouPC9hdXRob3I+PGF1dGhvcj5Nb3JyaXNvbiwgSS48L2F1dGhvcj48YXV0aG9yPk1j
R2xvbmUsIEYuPC9hdXRob3I+PGF1dGhvcj5PbGF1c3NvbiwgSC48L2F1dGhvcj48L2F1dGhvcnM+
PC9jb250cmlidXRvcnM+PGF1dGgtYWRkcmVzcz5JbnN0aXR1dGUgb2YgTmV1cm9zY2llbmNlIGFu
ZCBQaHlzaW9sb2d5LCBVbml2ZXJzaXR5IG9mIEdvdGhlbmJ1cmcsIFN3ZWRlbi4gbGluZS5sb2tl
bkBuZXVyby5ndS5zZTwvYXV0aC1hZGRyZXNzPjx0aXRsZXM+PHRpdGxlPkNvZGluZyBvZiBwbGVh
c2FudCB0b3VjaCBieSB1bm15ZWxpbmF0ZWQgYWZmZXJlbnRzIGluIGh1bWFuczwvdGl0bGU+PHNl
Y29uZGFyeS10aXRsZT5OYXQgTmV1cm9zY2k8L3NlY29uZGFyeS10aXRsZT48L3RpdGxlcz48cGVy
aW9kaWNhbD48ZnVsbC10aXRsZT5OYXQgTmV1cm9zY2k8L2Z1bGwtdGl0bGU+PC9wZXJpb2RpY2Fs
PjxwYWdlcz41NDctODwvcGFnZXM+PHZvbHVtZT4xMjwvdm9sdW1lPjxudW1iZXI+NTwvbnVtYmVy
PjxlZGl0aW9uPjIwMDkvMDQvMTQ8L2VkaXRpb24+PGtleXdvcmRzPjxrZXl3b3JkPkFjdGlvbiBQ
b3RlbnRpYWxzL3BoeXNpb2xvZ3k8L2tleXdvcmQ+PGtleXdvcmQ+QWRhcHRhdGlvbiwgUGh5c2lv
bG9naWNhbC9waHlzaW9sb2d5PC9rZXl3b3JkPjxrZXl3b3JkPkFmZmVjdC9waHlzaW9sb2d5PC9r
ZXl3b3JkPjxrZXl3b3JkPkFmZmVyZW50IFBhdGh3YXlzL3BoeXNpb2xvZ3k8L2tleXdvcmQ+PGtl
eXdvcmQ+Q2VyZWJyYWwgQ29ydGV4L3BoeXNpb2xvZ3k8L2tleXdvcmQ+PGtleXdvcmQ+RWxlY3Ry
b3BoeXNpb2xvZ3k8L2tleXdvcmQ+PGtleXdvcmQ+SGFpciBGb2xsaWNsZS9pbm5lcnZhdGlvbi9w
aHlzaW9sb2d5PC9rZXl3b3JkPjxrZXl3b3JkPkh1bWFuczwva2V5d29yZD48a2V5d29yZD5NZWNo
YW5vcmVjZXB0b3JzL3BoeXNpb2xvZ3k8L2tleXdvcmQ+PGtleXdvcmQ+TWVjaGFub3RyYW5zZHVj
dGlvbiwgQ2VsbHVsYXIvIHBoeXNpb2xvZ3k8L2tleXdvcmQ+PGtleXdvcmQ+TmVydmUgRmliZXJz
LCBVbm15ZWxpbmF0ZWQvIHBoeXNpb2xvZ3k8L2tleXdvcmQ+PGtleXdvcmQ+UGVyY2VwdGlvbi9w
aHlzaW9sb2d5PC9rZXl3b3JkPjxrZXl3b3JkPlBoeXNpY2FsIFN0aW11bGF0aW9uL21ldGhvZHM8
L2tleXdvcmQ+PGtleXdvcmQ+UmV3YXJkPC9rZXl3b3JkPjxrZXl3b3JkPlNlbnNvcnkgUmVjZXB0
b3IgQ2VsbHMvIHBoeXNpb2xvZ3k8L2tleXdvcmQ+PGtleXdvcmQ+U2tpbi8gaW5uZXJ2YXRpb248
L2tleXdvcmQ+PGtleXdvcmQ+U2tpbiBQaHlzaW9sb2dpY2FsIFBoZW5vbWVuYTwva2V5d29yZD48
a2V5d29yZD5Tb2NpYWwgQmVoYXZpb3I8L2tleXdvcmQ+PGtleXdvcmQ+VG91Y2gvIHBoeXNpb2xv
Z3k8L2tleXdvcmQ+PC9rZXl3b3Jkcz48ZGF0ZXM+PHllYXI+MjAwOTwveWVhcj48cHViLWRhdGVz
PjxkYXRlPk1heTwvZGF0ZT48L3B1Yi1kYXRlcz48L2RhdGVzPjxpc2JuPjE1NDYtMTcyNiAoRWxl
Y3Ryb25pYykmI3hEOzEwOTctNjI1NiAoTGlua2luZyk8L2lzYm4+PGFjY2Vzc2lvbi1udW0+MTkz
NjM0ODk8L2FjY2Vzc2lvbi1udW0+PHVybHM+PC91cmxzPjxlbGVjdHJvbmljLXJlc291cmNlLW51
bT4xMC4xMDM4L25uLjIzMTI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Times New Roman" w:hAnsi="Times New Roman"/>
          <w:sz w:val="22"/>
        </w:rPr>
        <w:instrText xml:space="preserve"> ADDIN EN.CITE.DATA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 w:rsidRPr="00AF5FFA">
        <w:rPr>
          <w:rFonts w:ascii="Times New Roman" w:hAnsi="Times New Roman"/>
          <w:noProof/>
          <w:sz w:val="22"/>
          <w:vertAlign w:val="superscript"/>
        </w:rPr>
        <w:t>50</w: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>). Two brush strokes were applied moving proximal (elbow) to distal (wrist) for a distance of 12 cm on the hairy skin of the medial surface of the forearm where C-tactile afferents were located (</w:t>
      </w:r>
      <w:r w:rsidR="007332FD">
        <w:rPr>
          <w:rFonts w:ascii="Times New Roman" w:hAnsi="Times New Roman"/>
          <w:sz w:val="22"/>
        </w:rPr>
        <w:t>shaded ovals). The f</w:t>
      </w:r>
      <w:r>
        <w:rPr>
          <w:rFonts w:ascii="Times New Roman" w:hAnsi="Times New Roman"/>
          <w:sz w:val="22"/>
        </w:rPr>
        <w:t>irst stroke was applied on the outer edge of the forearm, and the second stroke was applied on the inner edge.</w:t>
      </w:r>
    </w:p>
    <w:p w:rsidR="003760D1" w:rsidRDefault="003760D1" w:rsidP="003760D1">
      <w:pPr>
        <w:spacing w:line="480" w:lineRule="auto"/>
        <w:rPr>
          <w:rFonts w:ascii="Times New Roman" w:hAnsi="Times New Roman"/>
          <w:sz w:val="22"/>
        </w:rPr>
      </w:pPr>
    </w:p>
    <w:p w:rsidR="003760D1" w:rsidRDefault="003760D1" w:rsidP="003760D1"/>
    <w:p w:rsidR="003760D1" w:rsidRDefault="003760D1" w:rsidP="003760D1">
      <w:pPr>
        <w:spacing w:line="480" w:lineRule="auto"/>
        <w:rPr>
          <w:rFonts w:ascii="Times New Roman" w:hAnsi="Times New Roman"/>
        </w:rPr>
      </w:pPr>
    </w:p>
    <w:p w:rsidR="003760D1" w:rsidRDefault="003760D1" w:rsidP="003760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 w:rsidRPr="00172078">
        <w:rPr>
          <w:rFonts w:ascii="Times New Roman" w:hAnsi="Times New Roman"/>
          <w:noProof/>
          <w:sz w:val="22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62467</wp:posOffset>
            </wp:positionH>
            <wp:positionV relativeFrom="paragraph">
              <wp:posOffset>-929640</wp:posOffset>
            </wp:positionV>
            <wp:extent cx="6434667" cy="2675467"/>
            <wp:effectExtent l="25400" t="0" r="0" b="0"/>
            <wp:wrapTopAndBottom/>
            <wp:docPr id="5" name="Picture 3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455" cy="267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sz w:val="22"/>
        </w:rPr>
        <w:t xml:space="preserve">Figure S2. </w:t>
      </w:r>
      <w:proofErr w:type="gramStart"/>
      <w:r>
        <w:rPr>
          <w:rFonts w:ascii="Times New Roman" w:hAnsi="Times New Roman"/>
          <w:sz w:val="22"/>
        </w:rPr>
        <w:t>Illustration of the pleasantness rating scale.</w:t>
      </w:r>
      <w:proofErr w:type="gramEnd"/>
      <w:r>
        <w:rPr>
          <w:rFonts w:ascii="Times New Roman" w:hAnsi="Times New Roman"/>
          <w:sz w:val="22"/>
        </w:rPr>
        <w:t xml:space="preserve"> Ratings </w:t>
      </w:r>
      <w:r w:rsidRPr="00E76C40">
        <w:rPr>
          <w:rFonts w:ascii="Times New Roman" w:hAnsi="Times New Roman"/>
          <w:sz w:val="22"/>
        </w:rPr>
        <w:t>were performed on computer monitor using a visual analog scale ranging from 0 to 100. Twenty-point demarcations were grounded with adjectival markers indicating intensity of affective experience.</w:t>
      </w:r>
      <w:r>
        <w:rPr>
          <w:rFonts w:ascii="Times New Roman" w:hAnsi="Times New Roman"/>
          <w:sz w:val="22"/>
        </w:rPr>
        <w:t xml:space="preserve"> Gentle ratings were performed following the pleasantness rating.</w:t>
      </w:r>
    </w:p>
    <w:p w:rsidR="003760D1" w:rsidRDefault="003760D1" w:rsidP="003760D1">
      <w:pPr>
        <w:spacing w:line="480" w:lineRule="auto"/>
        <w:rPr>
          <w:rFonts w:ascii="Times New Roman" w:hAnsi="Times New Roman"/>
          <w:sz w:val="22"/>
        </w:rPr>
      </w:pPr>
    </w:p>
    <w:p w:rsidR="00AD0B37" w:rsidRDefault="00C044F8"/>
    <w:sectPr w:rsidR="00AD0B37" w:rsidSect="00AA767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0D1"/>
    <w:rsid w:val="002E018A"/>
    <w:rsid w:val="003760D1"/>
    <w:rsid w:val="007332FD"/>
    <w:rsid w:val="00B305D3"/>
    <w:rsid w:val="00BD3C64"/>
    <w:rsid w:val="00C044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0D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">
    <w:name w:val="msg"/>
    <w:basedOn w:val="DefaultParagraphFont"/>
    <w:rsid w:val="002E01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0D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">
    <w:name w:val="msg"/>
    <w:basedOn w:val="DefaultParagraphFont"/>
    <w:rsid w:val="002E0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5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</dc:creator>
  <cp:lastModifiedBy>rad5</cp:lastModifiedBy>
  <cp:revision>5</cp:revision>
  <dcterms:created xsi:type="dcterms:W3CDTF">2018-03-14T02:03:00Z</dcterms:created>
  <dcterms:modified xsi:type="dcterms:W3CDTF">2018-03-27T19:23:00Z</dcterms:modified>
</cp:coreProperties>
</file>